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6F49FE" w14:textId="709F2A31" w:rsidR="00463D0D" w:rsidRPr="008B062C" w:rsidRDefault="00493247" w:rsidP="00CA7E4A">
      <w:pPr>
        <w:autoSpaceDE w:val="0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Hlk11780433"/>
      <w:r w:rsidRPr="008B062C">
        <w:rPr>
          <w:rFonts w:ascii="Times New Roman" w:hAnsi="Times New Roman"/>
          <w:b/>
          <w:bCs/>
          <w:sz w:val="24"/>
          <w:szCs w:val="24"/>
          <w:lang w:val="en-US"/>
        </w:rPr>
        <w:t>Supplementary Tables:</w:t>
      </w:r>
    </w:p>
    <w:p w14:paraId="517F5D34" w14:textId="418D37CA" w:rsidR="00951182" w:rsidRDefault="00951182" w:rsidP="00951182">
      <w:pPr>
        <w:spacing w:line="480" w:lineRule="auto"/>
        <w:rPr>
          <w:rFonts w:ascii="Times New Roman" w:hAnsi="Times New Roman"/>
          <w:bCs/>
          <w:sz w:val="24"/>
          <w:szCs w:val="24"/>
          <w:lang w:val="en-US" w:eastAsia="nb-NO"/>
        </w:rPr>
      </w:pPr>
      <w:r w:rsidRPr="00951182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6635FF">
        <w:rPr>
          <w:rFonts w:ascii="Times New Roman" w:hAnsi="Times New Roman"/>
          <w:sz w:val="24"/>
          <w:szCs w:val="24"/>
          <w:lang w:val="en-US"/>
        </w:rPr>
        <w:t>S</w:t>
      </w:r>
      <w:r w:rsidRPr="00951182">
        <w:rPr>
          <w:rFonts w:ascii="Times New Roman" w:hAnsi="Times New Roman"/>
          <w:sz w:val="24"/>
          <w:szCs w:val="24"/>
          <w:lang w:val="en-US"/>
        </w:rPr>
        <w:t xml:space="preserve">1. </w:t>
      </w:r>
      <w:r w:rsidR="00381430">
        <w:rPr>
          <w:rFonts w:ascii="Times New Roman" w:hAnsi="Times New Roman"/>
          <w:sz w:val="24"/>
          <w:szCs w:val="24"/>
          <w:lang w:val="en-US"/>
        </w:rPr>
        <w:t>Frequencies of m</w:t>
      </w:r>
      <w:r w:rsidRPr="00951182">
        <w:rPr>
          <w:rFonts w:ascii="Times New Roman" w:hAnsi="Times New Roman"/>
          <w:sz w:val="24"/>
          <w:szCs w:val="24"/>
          <w:lang w:val="en-US"/>
        </w:rPr>
        <w:t>issing variable</w:t>
      </w:r>
      <w:r w:rsidR="008B062C">
        <w:rPr>
          <w:rFonts w:ascii="Times New Roman" w:hAnsi="Times New Roman"/>
          <w:sz w:val="24"/>
          <w:szCs w:val="24"/>
          <w:lang w:val="en-US"/>
        </w:rPr>
        <w:t>s</w:t>
      </w:r>
      <w:r w:rsidR="00381430">
        <w:rPr>
          <w:rFonts w:ascii="Times New Roman" w:hAnsi="Times New Roman"/>
          <w:sz w:val="24"/>
          <w:szCs w:val="24"/>
          <w:lang w:val="en-US"/>
        </w:rPr>
        <w:t>.</w:t>
      </w:r>
    </w:p>
    <w:p w14:paraId="51F04887" w14:textId="6EC79F07" w:rsidR="00D32FE6" w:rsidRDefault="00D32FE6" w:rsidP="0095118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__________________________________________________</w:t>
      </w:r>
      <w:r w:rsidR="009F3F56">
        <w:rPr>
          <w:rFonts w:ascii="Times New Roman" w:hAnsi="Times New Roman"/>
          <w:sz w:val="24"/>
          <w:szCs w:val="24"/>
          <w:lang w:val="en-US"/>
        </w:rPr>
        <w:t>_</w:t>
      </w:r>
    </w:p>
    <w:p w14:paraId="21AE1125" w14:textId="63F4673C" w:rsidR="00D32FE6" w:rsidRDefault="00C67EA2" w:rsidP="0095118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Missing </w:t>
      </w:r>
      <w:r w:rsidR="00381430">
        <w:rPr>
          <w:rFonts w:ascii="Times New Roman" w:hAnsi="Times New Roman"/>
          <w:sz w:val="24"/>
          <w:szCs w:val="24"/>
          <w:lang w:val="en-US"/>
        </w:rPr>
        <w:t>v</w:t>
      </w:r>
      <w:r>
        <w:rPr>
          <w:rFonts w:ascii="Times New Roman" w:hAnsi="Times New Roman"/>
          <w:sz w:val="24"/>
          <w:szCs w:val="24"/>
          <w:lang w:val="en-US"/>
        </w:rPr>
        <w:t>ariables</w:t>
      </w:r>
      <w:r w:rsidR="00381430">
        <w:rPr>
          <w:rFonts w:ascii="Times New Roman" w:hAnsi="Times New Roman"/>
          <w:sz w:val="24"/>
          <w:szCs w:val="24"/>
          <w:lang w:val="en-US"/>
        </w:rPr>
        <w:tab/>
      </w:r>
      <w:r w:rsidR="00381430">
        <w:rPr>
          <w:rFonts w:ascii="Times New Roman" w:hAnsi="Times New Roman"/>
          <w:sz w:val="24"/>
          <w:szCs w:val="24"/>
          <w:lang w:val="en-US"/>
        </w:rPr>
        <w:tab/>
      </w:r>
      <w:r w:rsidR="00381430">
        <w:rPr>
          <w:rFonts w:ascii="Times New Roman" w:hAnsi="Times New Roman"/>
          <w:sz w:val="24"/>
          <w:szCs w:val="24"/>
          <w:lang w:val="en-US"/>
        </w:rPr>
        <w:tab/>
      </w:r>
      <w:r w:rsidR="00D32FE6">
        <w:rPr>
          <w:rFonts w:ascii="Times New Roman" w:hAnsi="Times New Roman"/>
          <w:sz w:val="24"/>
          <w:szCs w:val="24"/>
          <w:lang w:val="en-US"/>
        </w:rPr>
        <w:t>Frequency (</w:t>
      </w:r>
      <w:r w:rsidR="00171087">
        <w:rPr>
          <w:rFonts w:ascii="Times New Roman" w:hAnsi="Times New Roman"/>
          <w:sz w:val="24"/>
          <w:szCs w:val="24"/>
          <w:lang w:val="en-US"/>
        </w:rPr>
        <w:t>p</w:t>
      </w:r>
      <w:r w:rsidR="00D32FE6">
        <w:rPr>
          <w:rFonts w:ascii="Times New Roman" w:hAnsi="Times New Roman"/>
          <w:sz w:val="24"/>
          <w:szCs w:val="24"/>
          <w:lang w:val="en-US"/>
        </w:rPr>
        <w:t>ercentage)</w:t>
      </w:r>
    </w:p>
    <w:p w14:paraId="249FF52F" w14:textId="281BB2DB" w:rsidR="00D32FE6" w:rsidRDefault="00D32FE6" w:rsidP="0095118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________________________________________________</w:t>
      </w:r>
    </w:p>
    <w:p w14:paraId="6FBC1AF3" w14:textId="04AABE8F" w:rsidR="00D32FE6" w:rsidRDefault="00C67EA2" w:rsidP="0095118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Ethnicity</w:t>
      </w:r>
      <w:r w:rsidR="00381430">
        <w:rPr>
          <w:rFonts w:ascii="Times New Roman" w:hAnsi="Times New Roman"/>
          <w:sz w:val="24"/>
          <w:szCs w:val="24"/>
          <w:lang w:val="en-US"/>
        </w:rPr>
        <w:tab/>
      </w:r>
      <w:r w:rsidR="00381430">
        <w:rPr>
          <w:rFonts w:ascii="Times New Roman" w:hAnsi="Times New Roman"/>
          <w:sz w:val="24"/>
          <w:szCs w:val="24"/>
          <w:lang w:val="en-US"/>
        </w:rPr>
        <w:tab/>
      </w:r>
      <w:r w:rsidR="00381430">
        <w:rPr>
          <w:rFonts w:ascii="Times New Roman" w:hAnsi="Times New Roman"/>
          <w:sz w:val="24"/>
          <w:szCs w:val="24"/>
          <w:lang w:val="en-US"/>
        </w:rPr>
        <w:tab/>
      </w:r>
      <w:r w:rsidR="00381430"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>10 (0.9%)</w:t>
      </w:r>
    </w:p>
    <w:p w14:paraId="1796CC8D" w14:textId="2B1B7229" w:rsidR="00C67EA2" w:rsidRDefault="00C67EA2" w:rsidP="0095118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tage</w:t>
      </w:r>
      <w:r w:rsidR="00381430">
        <w:rPr>
          <w:rFonts w:ascii="Times New Roman" w:hAnsi="Times New Roman"/>
          <w:sz w:val="24"/>
          <w:szCs w:val="24"/>
          <w:lang w:val="en-US"/>
        </w:rPr>
        <w:tab/>
      </w:r>
      <w:r w:rsidR="00381430">
        <w:rPr>
          <w:rFonts w:ascii="Times New Roman" w:hAnsi="Times New Roman"/>
          <w:sz w:val="24"/>
          <w:szCs w:val="24"/>
          <w:lang w:val="en-US"/>
        </w:rPr>
        <w:tab/>
      </w:r>
      <w:r w:rsidR="00381430">
        <w:rPr>
          <w:rFonts w:ascii="Times New Roman" w:hAnsi="Times New Roman"/>
          <w:sz w:val="24"/>
          <w:szCs w:val="24"/>
          <w:lang w:val="en-US"/>
        </w:rPr>
        <w:tab/>
      </w:r>
      <w:r w:rsidR="00381430">
        <w:rPr>
          <w:rFonts w:ascii="Times New Roman" w:hAnsi="Times New Roman"/>
          <w:sz w:val="24"/>
          <w:szCs w:val="24"/>
          <w:lang w:val="en-US"/>
        </w:rPr>
        <w:tab/>
      </w:r>
      <w:r w:rsidR="00381430"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>202 (18.7%)</w:t>
      </w:r>
      <w:bookmarkStart w:id="1" w:name="_GoBack"/>
      <w:bookmarkEnd w:id="1"/>
    </w:p>
    <w:p w14:paraId="10A4C19E" w14:textId="395FA935" w:rsidR="00C67EA2" w:rsidRDefault="00C67EA2" w:rsidP="0095118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reatment Modalities</w:t>
      </w:r>
      <w:r w:rsidR="00381430">
        <w:rPr>
          <w:rFonts w:ascii="Times New Roman" w:hAnsi="Times New Roman"/>
          <w:sz w:val="24"/>
          <w:szCs w:val="24"/>
          <w:lang w:val="en-US"/>
        </w:rPr>
        <w:tab/>
      </w:r>
      <w:r w:rsidR="00381430">
        <w:rPr>
          <w:rFonts w:ascii="Times New Roman" w:hAnsi="Times New Roman"/>
          <w:sz w:val="24"/>
          <w:szCs w:val="24"/>
          <w:lang w:val="en-US"/>
        </w:rPr>
        <w:tab/>
      </w:r>
      <w:r w:rsidR="00381430"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>72 (6.7%)</w:t>
      </w:r>
    </w:p>
    <w:p w14:paraId="12D45227" w14:textId="6D8DCBBF" w:rsidR="009F3F56" w:rsidRDefault="009F3F56" w:rsidP="0095118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Risk habits*</w:t>
      </w:r>
      <w:r w:rsidR="00381430">
        <w:rPr>
          <w:rFonts w:ascii="Times New Roman" w:hAnsi="Times New Roman"/>
          <w:sz w:val="24"/>
          <w:szCs w:val="24"/>
          <w:lang w:val="en-US"/>
        </w:rPr>
        <w:tab/>
      </w:r>
      <w:r w:rsidR="00381430">
        <w:rPr>
          <w:rFonts w:ascii="Times New Roman" w:hAnsi="Times New Roman"/>
          <w:sz w:val="24"/>
          <w:szCs w:val="24"/>
          <w:lang w:val="en-US"/>
        </w:rPr>
        <w:tab/>
      </w:r>
      <w:r w:rsidR="00381430">
        <w:rPr>
          <w:rFonts w:ascii="Times New Roman" w:hAnsi="Times New Roman"/>
          <w:sz w:val="24"/>
          <w:szCs w:val="24"/>
          <w:lang w:val="en-US"/>
        </w:rPr>
        <w:tab/>
      </w:r>
      <w:r w:rsidR="00381430"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="007F4F4A">
        <w:rPr>
          <w:rFonts w:ascii="Times New Roman" w:hAnsi="Times New Roman"/>
          <w:sz w:val="24"/>
          <w:szCs w:val="24"/>
          <w:lang w:val="en-US"/>
        </w:rPr>
        <w:t>59</w:t>
      </w:r>
      <w:r>
        <w:rPr>
          <w:rFonts w:ascii="Times New Roman" w:hAnsi="Times New Roman"/>
          <w:sz w:val="24"/>
          <w:szCs w:val="24"/>
          <w:lang w:val="en-US"/>
        </w:rPr>
        <w:t xml:space="preserve"> (2</w:t>
      </w:r>
      <w:r w:rsidR="007F4F4A">
        <w:rPr>
          <w:rFonts w:ascii="Times New Roman" w:hAnsi="Times New Roman"/>
          <w:sz w:val="24"/>
          <w:szCs w:val="24"/>
          <w:lang w:val="en-US"/>
        </w:rPr>
        <w:t>4</w:t>
      </w:r>
      <w:r>
        <w:rPr>
          <w:rFonts w:ascii="Times New Roman" w:hAnsi="Times New Roman"/>
          <w:sz w:val="24"/>
          <w:szCs w:val="24"/>
          <w:lang w:val="en-US"/>
        </w:rPr>
        <w:t>%)</w:t>
      </w:r>
    </w:p>
    <w:p w14:paraId="359EAECB" w14:textId="67A2F8B1" w:rsidR="009F3F56" w:rsidRDefault="009F3F56" w:rsidP="0095118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___________________________________________________</w:t>
      </w:r>
    </w:p>
    <w:p w14:paraId="5FF274A2" w14:textId="25180AAD" w:rsidR="00C67EA2" w:rsidRPr="00951182" w:rsidRDefault="008B062C" w:rsidP="0095118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Risk habits were excluded from the study.</w:t>
      </w:r>
    </w:p>
    <w:tbl>
      <w:tblPr>
        <w:tblStyle w:val="TableGrid"/>
        <w:tblW w:w="0" w:type="auto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7"/>
        <w:gridCol w:w="1985"/>
      </w:tblGrid>
      <w:tr w:rsidR="00951182" w:rsidRPr="00171087" w14:paraId="678F179B" w14:textId="77777777" w:rsidTr="00C67EA2">
        <w:trPr>
          <w:trHeight w:val="135"/>
        </w:trPr>
        <w:tc>
          <w:tcPr>
            <w:tcW w:w="4167" w:type="dxa"/>
          </w:tcPr>
          <w:p w14:paraId="12543D2C" w14:textId="58FF21F8" w:rsidR="00951182" w:rsidRPr="003E1373" w:rsidRDefault="00951182" w:rsidP="00951182">
            <w:pPr>
              <w:spacing w:line="480" w:lineRule="auto"/>
              <w:rPr>
                <w:rFonts w:ascii="Times New Roman" w:hAnsi="Times New Roman"/>
                <w:sz w:val="24"/>
              </w:rPr>
            </w:pPr>
            <w:bookmarkStart w:id="2" w:name="_Hlk25277000"/>
          </w:p>
        </w:tc>
        <w:tc>
          <w:tcPr>
            <w:tcW w:w="1985" w:type="dxa"/>
          </w:tcPr>
          <w:p w14:paraId="44BB7BF4" w14:textId="12D037F3" w:rsidR="00951182" w:rsidRPr="003E1373" w:rsidRDefault="00951182" w:rsidP="00951182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</w:tbl>
    <w:bookmarkEnd w:id="0"/>
    <w:bookmarkEnd w:id="2"/>
    <w:p w14:paraId="3E14E4C1" w14:textId="5EEF2043" w:rsidR="00543404" w:rsidRDefault="00951182" w:rsidP="00CA7E4A">
      <w:pPr>
        <w:autoSpaceDE w:val="0"/>
        <w:spacing w:after="0" w:line="480" w:lineRule="auto"/>
        <w:rPr>
          <w:rFonts w:ascii="Times New Roman" w:hAnsi="Times New Roman"/>
          <w:bCs/>
          <w:sz w:val="24"/>
          <w:szCs w:val="24"/>
          <w:lang w:val="en-US" w:eastAsia="nb-NO"/>
        </w:rPr>
      </w:pPr>
      <w:r>
        <w:rPr>
          <w:rFonts w:ascii="Times New Roman" w:hAnsi="Times New Roman"/>
          <w:bCs/>
          <w:sz w:val="24"/>
          <w:szCs w:val="24"/>
          <w:lang w:val="en-US" w:eastAsia="nb-NO"/>
        </w:rPr>
        <w:t xml:space="preserve">Table </w:t>
      </w:r>
      <w:r w:rsidR="006635FF">
        <w:rPr>
          <w:rFonts w:ascii="Times New Roman" w:hAnsi="Times New Roman"/>
          <w:bCs/>
          <w:sz w:val="24"/>
          <w:szCs w:val="24"/>
          <w:lang w:val="en-US" w:eastAsia="nb-NO"/>
        </w:rPr>
        <w:t>S</w:t>
      </w:r>
      <w:r>
        <w:rPr>
          <w:rFonts w:ascii="Times New Roman" w:hAnsi="Times New Roman"/>
          <w:bCs/>
          <w:sz w:val="24"/>
          <w:szCs w:val="24"/>
          <w:lang w:val="en-US" w:eastAsia="nb-NO"/>
        </w:rPr>
        <w:t xml:space="preserve">2. </w:t>
      </w:r>
      <w:r w:rsidR="00543404" w:rsidRPr="00C84494">
        <w:rPr>
          <w:rFonts w:ascii="Times New Roman" w:hAnsi="Times New Roman"/>
          <w:bCs/>
          <w:sz w:val="24"/>
          <w:szCs w:val="24"/>
          <w:lang w:val="en-US" w:eastAsia="nb-NO"/>
        </w:rPr>
        <w:t>Relationship between stage, age group, gender and treatment modalities for OSCC registered</w:t>
      </w:r>
      <w:r w:rsidR="007A6305">
        <w:rPr>
          <w:rFonts w:ascii="Times New Roman" w:hAnsi="Times New Roman"/>
          <w:bCs/>
          <w:sz w:val="24"/>
          <w:szCs w:val="24"/>
          <w:lang w:val="en-US" w:eastAsia="nb-NO"/>
        </w:rPr>
        <w:t xml:space="preserve"> at</w:t>
      </w:r>
      <w:r w:rsidR="00607658">
        <w:rPr>
          <w:rFonts w:ascii="Times New Roman" w:hAnsi="Times New Roman"/>
          <w:bCs/>
          <w:sz w:val="24"/>
          <w:szCs w:val="24"/>
          <w:lang w:val="en-US" w:eastAsia="nb-NO"/>
        </w:rPr>
        <w:t xml:space="preserve"> </w:t>
      </w:r>
      <w:r w:rsidR="00607658" w:rsidRPr="004E6D49">
        <w:rPr>
          <w:rFonts w:ascii="Times New Roman" w:hAnsi="Times New Roman"/>
          <w:sz w:val="24"/>
          <w:szCs w:val="24"/>
          <w:lang w:val="en-US"/>
        </w:rPr>
        <w:t>B.P. Koirala Memorial Cancer Hospital</w:t>
      </w:r>
      <w:r w:rsidR="00607658">
        <w:rPr>
          <w:rFonts w:ascii="Times New Roman" w:hAnsi="Times New Roman"/>
          <w:sz w:val="24"/>
          <w:szCs w:val="24"/>
          <w:lang w:val="en-US"/>
        </w:rPr>
        <w:t>, Nepal</w:t>
      </w:r>
      <w:r w:rsidR="00543404" w:rsidRPr="00C84494">
        <w:rPr>
          <w:rFonts w:ascii="Times New Roman" w:hAnsi="Times New Roman"/>
          <w:bCs/>
          <w:sz w:val="24"/>
          <w:szCs w:val="24"/>
          <w:lang w:val="en-US" w:eastAsia="nb-NO"/>
        </w:rPr>
        <w:t>.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880"/>
        <w:gridCol w:w="1380"/>
        <w:gridCol w:w="1418"/>
        <w:gridCol w:w="1276"/>
        <w:gridCol w:w="1559"/>
      </w:tblGrid>
      <w:tr w:rsidR="006D3E61" w:rsidRPr="006D3E61" w14:paraId="6E3D2A78" w14:textId="77777777" w:rsidTr="006D3E61">
        <w:trPr>
          <w:trHeight w:val="31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BE4BD7" w14:textId="77777777" w:rsidR="006D3E61" w:rsidRPr="00171087" w:rsidRDefault="006D3E61" w:rsidP="006D3E61">
            <w:pPr>
              <w:suppressAutoHyphens w:val="0"/>
              <w:autoSpaceDN/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710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Variable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7070A4" w14:textId="77777777" w:rsidR="006D3E61" w:rsidRPr="00171087" w:rsidRDefault="006D3E61" w:rsidP="006D3E61">
            <w:pPr>
              <w:suppressAutoHyphens w:val="0"/>
              <w:autoSpaceDN/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nb-NO"/>
              </w:rPr>
            </w:pPr>
            <w:r w:rsidRPr="00171087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E0EE2" w14:textId="10F4D0B6" w:rsidR="006D3E61" w:rsidRPr="00171087" w:rsidRDefault="006D3E61" w:rsidP="006D3E61">
            <w:pPr>
              <w:suppressAutoHyphens w:val="0"/>
              <w:autoSpaceDN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710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Early stage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7EC4A" w14:textId="77777777" w:rsidR="00171087" w:rsidRDefault="006D3E61" w:rsidP="006D3E61">
            <w:pPr>
              <w:suppressAutoHyphens w:val="0"/>
              <w:autoSpaceDN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710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Late stage </w:t>
            </w:r>
          </w:p>
          <w:p w14:paraId="0CADBCA3" w14:textId="66F96BC2" w:rsidR="006D3E61" w:rsidRPr="00171087" w:rsidRDefault="006D3E61" w:rsidP="006D3E61">
            <w:pPr>
              <w:suppressAutoHyphens w:val="0"/>
              <w:autoSpaceDN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710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="001710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n </w:t>
            </w:r>
            <w:r w:rsidRPr="001710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A661A" w14:textId="77777777" w:rsidR="006D3E61" w:rsidRPr="00171087" w:rsidRDefault="006D3E61" w:rsidP="006D3E61">
            <w:pPr>
              <w:suppressAutoHyphens w:val="0"/>
              <w:autoSpaceDN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710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Total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B9F5A" w14:textId="77777777" w:rsidR="006D3E61" w:rsidRPr="00171087" w:rsidRDefault="006D3E61" w:rsidP="006D3E61">
            <w:pPr>
              <w:suppressAutoHyphens w:val="0"/>
              <w:autoSpaceDN/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710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p-value </w:t>
            </w:r>
          </w:p>
        </w:tc>
      </w:tr>
      <w:tr w:rsidR="006D3E61" w:rsidRPr="006D3E61" w14:paraId="4C3655FB" w14:textId="77777777" w:rsidTr="006D3E6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1FAD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Age (years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300D9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445DF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948F7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0F41C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1C1D8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</w:tr>
      <w:tr w:rsidR="006D3E61" w:rsidRPr="006D3E61" w14:paraId="50C5A232" w14:textId="77777777" w:rsidTr="006D3E6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D6835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393EA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&lt;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E6FF7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9 (2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A4F84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19 (7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94D4C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58 (100.0)</w:t>
            </w:r>
            <w:r w:rsidRPr="006D3E6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374E59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0.031</w:t>
            </w:r>
          </w:p>
        </w:tc>
      </w:tr>
      <w:tr w:rsidR="006D3E61" w:rsidRPr="006D3E61" w14:paraId="39726442" w14:textId="77777777" w:rsidTr="006D3E6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C274A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C1488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41-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C664C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3 (1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D30A0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58 (8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F3ABF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91 (100.0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D9C50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</w:tr>
      <w:tr w:rsidR="006D3E61" w:rsidRPr="006D3E61" w14:paraId="7080FDBF" w14:textId="77777777" w:rsidTr="006D3E6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CFE7B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BB1F6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1-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71F2E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43 (1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40871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8 (8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4C400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81 (100.0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FEBAC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</w:tr>
      <w:tr w:rsidR="006D3E61" w:rsidRPr="006D3E61" w14:paraId="77ECCFCF" w14:textId="77777777" w:rsidTr="006D3E6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93878B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39C69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&gt;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45BD5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9 (11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53E59B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20 (88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C1C02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49 (100.0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B7B7A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</w:tr>
      <w:tr w:rsidR="006D3E61" w:rsidRPr="006D3E61" w14:paraId="29ED344D" w14:textId="77777777" w:rsidTr="006D3E6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D25E5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Gend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39908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2B5C0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36BAD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6BF63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91666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</w:tr>
      <w:tr w:rsidR="006D3E61" w:rsidRPr="006D3E61" w14:paraId="07E95E26" w14:textId="77777777" w:rsidTr="006D3E6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C415F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lastRenderedPageBreak/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4935B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Ma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5EC98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97 (1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23139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50 (8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745C8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647 (100.0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ACB6B1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0.003</w:t>
            </w:r>
          </w:p>
        </w:tc>
      </w:tr>
      <w:tr w:rsidR="006D3E61" w:rsidRPr="006D3E61" w14:paraId="30DF3432" w14:textId="77777777" w:rsidTr="006D3E6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CD93F9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28BD3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Femal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B0BBA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47 (20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D8B87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85 (79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E9348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2 (100.0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517D0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</w:tr>
      <w:tr w:rsidR="006D3E61" w:rsidRPr="006D3E61" w14:paraId="6290015F" w14:textId="77777777" w:rsidTr="006D3E6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22D63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Treatment modaliti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43D40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EBE0D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DF7F4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E0F99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9571E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</w:tr>
      <w:tr w:rsidR="006D3E61" w:rsidRPr="006D3E61" w14:paraId="5AFC7F58" w14:textId="77777777" w:rsidTr="006D3E6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193DF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29D3D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Monotherap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71516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7 (2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0C46F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16 (7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CAF30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73 (100.0)</w:t>
            </w:r>
            <w:r w:rsidRPr="006D3E6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89AE9D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0.000</w:t>
            </w:r>
          </w:p>
        </w:tc>
      </w:tr>
      <w:tr w:rsidR="006D3E61" w:rsidRPr="006D3E61" w14:paraId="08963456" w14:textId="77777777" w:rsidTr="006D3E6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E49A8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C8114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bined therap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0CE4F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68 (1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771DC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44 (8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7D180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12 (100.0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CE768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</w:tr>
      <w:tr w:rsidR="006D3E61" w:rsidRPr="006D3E61" w14:paraId="6675619D" w14:textId="77777777" w:rsidTr="006D3E6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627986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eastAsia="Times New Roman" w:cs="Calibri"/>
                <w:color w:val="000000"/>
                <w:lang w:eastAsia="nb-NO"/>
              </w:rPr>
            </w:pPr>
            <w:r w:rsidRPr="006D3E61">
              <w:rPr>
                <w:rFonts w:eastAsia="Times New Roman" w:cs="Calibri"/>
                <w:color w:val="000000"/>
                <w:lang w:eastAsia="nb-NO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CB896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Othe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22119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9 (9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DC5DF2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75 (90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0D1104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6D3E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94 (100.0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282EC" w14:textId="77777777" w:rsidR="006D3E61" w:rsidRPr="006D3E61" w:rsidRDefault="006D3E61" w:rsidP="006D3E61">
            <w:pPr>
              <w:suppressAutoHyphens w:val="0"/>
              <w:autoSpaceDN/>
              <w:spacing w:after="0" w:line="48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</w:tr>
    </w:tbl>
    <w:p w14:paraId="16EE849A" w14:textId="3F526306" w:rsidR="00CA7E4A" w:rsidRPr="00CA7E4A" w:rsidRDefault="006D3E61" w:rsidP="00CA7E4A">
      <w:pPr>
        <w:autoSpaceDE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Note: </w:t>
      </w:r>
      <w:r w:rsidR="00CA7E4A">
        <w:rPr>
          <w:rFonts w:ascii="Times New Roman" w:hAnsi="Times New Roman"/>
          <w:sz w:val="24"/>
          <w:szCs w:val="24"/>
          <w:lang w:val="en-US"/>
        </w:rPr>
        <w:t>Early stage: stages I and II; Late stage: stages III and IV; Monotherapy: surgery, radio- or chemotherapy; Combination therapy: surgery +</w:t>
      </w:r>
      <w:r w:rsidR="00CA7E4A" w:rsidRPr="00CA7E4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A7E4A">
        <w:rPr>
          <w:rFonts w:ascii="Times New Roman" w:hAnsi="Times New Roman"/>
          <w:sz w:val="24"/>
          <w:szCs w:val="24"/>
          <w:lang w:val="en-US"/>
        </w:rPr>
        <w:t>radio- and/or chemotherapy</w:t>
      </w:r>
    </w:p>
    <w:p w14:paraId="5761D5A5" w14:textId="77777777" w:rsidR="00CA7E4A" w:rsidRPr="00CA7E4A" w:rsidRDefault="00CA7E4A" w:rsidP="00CA7E4A">
      <w:pPr>
        <w:autoSpaceDE w:val="0"/>
        <w:spacing w:after="0" w:line="480" w:lineRule="auto"/>
        <w:rPr>
          <w:rFonts w:ascii="Times New Roman" w:eastAsia="Times New Roman" w:hAnsi="Times New Roman"/>
          <w:sz w:val="24"/>
          <w:szCs w:val="24"/>
          <w:u w:val="single"/>
          <w:lang w:val="en-US"/>
        </w:rPr>
      </w:pPr>
    </w:p>
    <w:sectPr w:rsidR="00CA7E4A" w:rsidRPr="00CA7E4A" w:rsidSect="009511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885D77"/>
    <w:multiLevelType w:val="hybridMultilevel"/>
    <w:tmpl w:val="76A06804"/>
    <w:lvl w:ilvl="0" w:tplc="BC160CCE">
      <w:start w:val="7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251EA7"/>
    <w:multiLevelType w:val="hybridMultilevel"/>
    <w:tmpl w:val="77068F3A"/>
    <w:lvl w:ilvl="0" w:tplc="49BE947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wNjI1MDE3MDAxMjBQ0lEKTi0uzszPAykwrwUAlWFBoCwAAAA="/>
  </w:docVars>
  <w:rsids>
    <w:rsidRoot w:val="00965E13"/>
    <w:rsid w:val="00034380"/>
    <w:rsid w:val="000C04E1"/>
    <w:rsid w:val="00171087"/>
    <w:rsid w:val="001917FC"/>
    <w:rsid w:val="001E77E3"/>
    <w:rsid w:val="002001C8"/>
    <w:rsid w:val="002236F7"/>
    <w:rsid w:val="002928E5"/>
    <w:rsid w:val="002E5DBB"/>
    <w:rsid w:val="002F1A75"/>
    <w:rsid w:val="0032342A"/>
    <w:rsid w:val="00371A4B"/>
    <w:rsid w:val="00372C60"/>
    <w:rsid w:val="00381430"/>
    <w:rsid w:val="003C0331"/>
    <w:rsid w:val="003C142A"/>
    <w:rsid w:val="003C2B30"/>
    <w:rsid w:val="00463D0D"/>
    <w:rsid w:val="004659D1"/>
    <w:rsid w:val="00493247"/>
    <w:rsid w:val="00515A54"/>
    <w:rsid w:val="00516A21"/>
    <w:rsid w:val="00516C9B"/>
    <w:rsid w:val="00543404"/>
    <w:rsid w:val="005764F8"/>
    <w:rsid w:val="005F557D"/>
    <w:rsid w:val="00607658"/>
    <w:rsid w:val="00611027"/>
    <w:rsid w:val="00623002"/>
    <w:rsid w:val="006635FF"/>
    <w:rsid w:val="006D3E61"/>
    <w:rsid w:val="006E2DE2"/>
    <w:rsid w:val="00766EE0"/>
    <w:rsid w:val="007A6305"/>
    <w:rsid w:val="007C33A0"/>
    <w:rsid w:val="007F4F4A"/>
    <w:rsid w:val="008A2659"/>
    <w:rsid w:val="008B062C"/>
    <w:rsid w:val="008C5AFE"/>
    <w:rsid w:val="00951182"/>
    <w:rsid w:val="00965E13"/>
    <w:rsid w:val="009C54A4"/>
    <w:rsid w:val="009D198B"/>
    <w:rsid w:val="009F3F56"/>
    <w:rsid w:val="009F6FFF"/>
    <w:rsid w:val="00A17453"/>
    <w:rsid w:val="00A30F5F"/>
    <w:rsid w:val="00A710E5"/>
    <w:rsid w:val="00AF3713"/>
    <w:rsid w:val="00B11495"/>
    <w:rsid w:val="00BD33EE"/>
    <w:rsid w:val="00BF244D"/>
    <w:rsid w:val="00C67EA2"/>
    <w:rsid w:val="00C84494"/>
    <w:rsid w:val="00CA7E4A"/>
    <w:rsid w:val="00CB232D"/>
    <w:rsid w:val="00CE4F6B"/>
    <w:rsid w:val="00D248D5"/>
    <w:rsid w:val="00D32FE6"/>
    <w:rsid w:val="00D66938"/>
    <w:rsid w:val="00DA2F6A"/>
    <w:rsid w:val="00DE3977"/>
    <w:rsid w:val="00E15A7A"/>
    <w:rsid w:val="00E627CA"/>
    <w:rsid w:val="00EA3200"/>
    <w:rsid w:val="00EE6A28"/>
    <w:rsid w:val="00F226CF"/>
    <w:rsid w:val="00F64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83667"/>
  <w15:chartTrackingRefBased/>
  <w15:docId w15:val="{B4676F2D-599D-490E-905D-B0193270D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E13"/>
    <w:pPr>
      <w:suppressAutoHyphens/>
      <w:autoSpaceDN w:val="0"/>
      <w:spacing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95118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35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2FE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FE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24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Sapkota</dc:creator>
  <cp:keywords/>
  <dc:description/>
  <cp:lastModifiedBy>Madhu Chetri</cp:lastModifiedBy>
  <cp:revision>3</cp:revision>
  <dcterms:created xsi:type="dcterms:W3CDTF">2019-12-10T02:58:00Z</dcterms:created>
  <dcterms:modified xsi:type="dcterms:W3CDTF">2019-12-10T02:58:00Z</dcterms:modified>
</cp:coreProperties>
</file>